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7D271B" w14:textId="77777777" w:rsidR="00A5516D" w:rsidRDefault="00A5516D"/>
    <w:p w14:paraId="5CB38428" w14:textId="5AACE2B4" w:rsidR="00A5516D" w:rsidRDefault="00A5516D">
      <w:r>
        <w:rPr>
          <w:noProof/>
        </w:rPr>
        <w:drawing>
          <wp:inline distT="0" distB="0" distL="0" distR="0" wp14:anchorId="3581F732" wp14:editId="3EDADEEE">
            <wp:extent cx="3514725" cy="3522713"/>
            <wp:effectExtent l="0" t="0" r="0" b="1905"/>
            <wp:docPr id="1603355273" name="Picture 1" descr="A triangle with lines an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3355273" name="Picture 1" descr="A triangle with lines and text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18854" cy="3526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499CF1" w14:textId="2598EEF7" w:rsidR="00A5516D" w:rsidRDefault="00A5516D">
      <w:r>
        <w:rPr>
          <w:b/>
          <w:bCs/>
        </w:rPr>
        <w:t xml:space="preserve">Supplemental Figure </w:t>
      </w:r>
      <w:r w:rsidR="00503042">
        <w:rPr>
          <w:b/>
          <w:bCs/>
        </w:rPr>
        <w:t>1</w:t>
      </w:r>
      <w:r>
        <w:rPr>
          <w:b/>
          <w:bCs/>
        </w:rPr>
        <w:t xml:space="preserve">: </w:t>
      </w:r>
      <w:r>
        <w:t xml:space="preserve">Network geometry for estimated blood loss per level. </w:t>
      </w:r>
    </w:p>
    <w:p w14:paraId="15455708" w14:textId="77777777" w:rsidR="00503042" w:rsidRDefault="00503042"/>
    <w:p w14:paraId="4FE0DCC7" w14:textId="4D7795FE" w:rsidR="00503042" w:rsidRDefault="00503042">
      <w:r>
        <w:rPr>
          <w:noProof/>
        </w:rPr>
        <w:lastRenderedPageBreak/>
        <w:drawing>
          <wp:inline distT="0" distB="0" distL="0" distR="0" wp14:anchorId="7FC22004" wp14:editId="799EC5F3">
            <wp:extent cx="4105275" cy="4276725"/>
            <wp:effectExtent l="0" t="0" r="9525" b="9525"/>
            <wp:docPr id="516157928" name="Picture 1" descr="A triangle with lines and word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6157928" name="Picture 1" descr="A triangle with lines and words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05275" cy="427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E92E37" w14:textId="08A411FF" w:rsidR="00503042" w:rsidRPr="00A5516D" w:rsidRDefault="00503042">
      <w:r w:rsidRPr="00503042">
        <w:rPr>
          <w:b/>
          <w:bCs/>
        </w:rPr>
        <w:t>Supplemental Figure 2</w:t>
      </w:r>
      <w:r>
        <w:t xml:space="preserve">: Network geometry for estimated blood loss per hour. </w:t>
      </w:r>
    </w:p>
    <w:p w14:paraId="1B74A010" w14:textId="77777777" w:rsidR="00E85280" w:rsidRDefault="00E85280"/>
    <w:p w14:paraId="5D195D99" w14:textId="150928F3" w:rsidR="009133FA" w:rsidRDefault="00EC1EF4">
      <w:r>
        <w:rPr>
          <w:noProof/>
        </w:rPr>
        <w:drawing>
          <wp:inline distT="0" distB="0" distL="0" distR="0" wp14:anchorId="0E801DC7" wp14:editId="4DDEE47C">
            <wp:extent cx="4584700" cy="2755900"/>
            <wp:effectExtent l="0" t="0" r="6350" b="6350"/>
            <wp:docPr id="6287280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912D14" w14:textId="6760B586" w:rsidR="00EC1EF4" w:rsidRDefault="00EC1EF4">
      <w:r w:rsidRPr="00180AF8">
        <w:rPr>
          <w:b/>
          <w:bCs/>
        </w:rPr>
        <w:lastRenderedPageBreak/>
        <w:t xml:space="preserve">Supplemental Figure </w:t>
      </w:r>
      <w:r w:rsidR="005E5FC6">
        <w:rPr>
          <w:b/>
          <w:bCs/>
        </w:rPr>
        <w:t>3</w:t>
      </w:r>
      <w:r>
        <w:t>: The average age (years) by author and group for each of the included studies in this network meta-analysis. All averages here represent means. Abbreviations utilized: H, High TXA group; L, Low TXA group; No, No TXA group. Error bars on each of the bars represent one upper and lower standard deviations from the mean.</w:t>
      </w:r>
    </w:p>
    <w:p w14:paraId="2EF850E2" w14:textId="39BFEC06" w:rsidR="00AB0170" w:rsidRDefault="00EC1EF4">
      <w:r>
        <w:rPr>
          <w:noProof/>
        </w:rPr>
        <w:drawing>
          <wp:inline distT="0" distB="0" distL="0" distR="0" wp14:anchorId="6F691F84" wp14:editId="4543166B">
            <wp:extent cx="4584700" cy="2755900"/>
            <wp:effectExtent l="0" t="0" r="6350" b="6350"/>
            <wp:docPr id="12312764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1D4539" w14:textId="783BED7B" w:rsidR="00EC1EF4" w:rsidRDefault="00EC1EF4" w:rsidP="00EC1EF4">
      <w:r w:rsidRPr="00180AF8">
        <w:rPr>
          <w:b/>
          <w:bCs/>
        </w:rPr>
        <w:t xml:space="preserve">Supplemental Figure </w:t>
      </w:r>
      <w:r w:rsidR="005E5FC6">
        <w:rPr>
          <w:b/>
          <w:bCs/>
        </w:rPr>
        <w:t>4</w:t>
      </w:r>
      <w:r>
        <w:t>: The average weight (years) by author and group for each of the included studies in this network meta-analysis. All averages here represent means. Abbreviations utilized: H, High TXA group; L, Low TXA group; No, No TXA group. Error bars on each of the bars represent one upper and lower standard deviations from the mean.</w:t>
      </w:r>
    </w:p>
    <w:p w14:paraId="5F4F1718" w14:textId="51F0DE11" w:rsidR="004955CC" w:rsidRDefault="004955CC" w:rsidP="00EC1EF4">
      <w:r>
        <w:rPr>
          <w:noProof/>
        </w:rPr>
        <w:drawing>
          <wp:inline distT="0" distB="0" distL="0" distR="0" wp14:anchorId="20840413" wp14:editId="039D14D6">
            <wp:extent cx="4584700" cy="2755900"/>
            <wp:effectExtent l="0" t="0" r="6350" b="6350"/>
            <wp:docPr id="13725566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DE8CD9" w14:textId="17026C14" w:rsidR="004955CC" w:rsidRDefault="004955CC" w:rsidP="004955CC">
      <w:r w:rsidRPr="00180AF8">
        <w:rPr>
          <w:b/>
          <w:bCs/>
        </w:rPr>
        <w:t xml:space="preserve">Supplemental Figure </w:t>
      </w:r>
      <w:r w:rsidR="005E5FC6">
        <w:rPr>
          <w:b/>
          <w:bCs/>
        </w:rPr>
        <w:t>5</w:t>
      </w:r>
      <w:r>
        <w:t xml:space="preserve">: The average Cobb Angle by author and group for each of the included studies in this network meta-analysis. All averages here represent means. </w:t>
      </w:r>
      <w:r>
        <w:lastRenderedPageBreak/>
        <w:t>Abbreviations utilized: H, High TXA group; L, Low TXA group; No, No TXA group. Error bars on each of the bars represent one upper and lower standard deviations from the mean.</w:t>
      </w:r>
    </w:p>
    <w:p w14:paraId="35A550E6" w14:textId="77777777" w:rsidR="00EC1EF4" w:rsidRDefault="00EC1EF4"/>
    <w:p w14:paraId="397B80B5" w14:textId="63CEBD63" w:rsidR="00AB0170" w:rsidRDefault="00EC1EF4">
      <w:r>
        <w:rPr>
          <w:noProof/>
        </w:rPr>
        <w:drawing>
          <wp:inline distT="0" distB="0" distL="0" distR="0" wp14:anchorId="7DC826A8" wp14:editId="5DA02595">
            <wp:extent cx="4584700" cy="2755900"/>
            <wp:effectExtent l="0" t="0" r="6350" b="6350"/>
            <wp:docPr id="203315457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A37CC9" w14:textId="340853E5" w:rsidR="00EC1EF4" w:rsidRDefault="00EC1EF4" w:rsidP="00EC1EF4">
      <w:r w:rsidRPr="00180AF8">
        <w:rPr>
          <w:b/>
          <w:bCs/>
        </w:rPr>
        <w:t xml:space="preserve">Supplemental Figure </w:t>
      </w:r>
      <w:r w:rsidR="005E5FC6">
        <w:rPr>
          <w:b/>
          <w:bCs/>
        </w:rPr>
        <w:t>6</w:t>
      </w:r>
      <w:r>
        <w:t xml:space="preserve">: The average </w:t>
      </w:r>
      <w:r w:rsidR="00180AF8">
        <w:t>fused levels</w:t>
      </w:r>
      <w:r>
        <w:t xml:space="preserve"> by author and group for each of the included studies in this study. All averages here represent means except for those marked* (median). Abbreviations utilized: H, High TXA group; L, Low TXA group; No, No TXA group. Error bars on each bar represent one upper and lower standard deviations from the mean.</w:t>
      </w:r>
    </w:p>
    <w:p w14:paraId="5C0F6EFA" w14:textId="77777777" w:rsidR="00EC1EF4" w:rsidRDefault="00EC1EF4"/>
    <w:p w14:paraId="424288E7" w14:textId="38805C09" w:rsidR="00C22F5D" w:rsidRDefault="00180AF8">
      <w:r>
        <w:rPr>
          <w:noProof/>
        </w:rPr>
        <w:drawing>
          <wp:inline distT="0" distB="0" distL="0" distR="0" wp14:anchorId="61AB1DA5" wp14:editId="500A5C36">
            <wp:extent cx="4584700" cy="2755900"/>
            <wp:effectExtent l="0" t="0" r="6350" b="6350"/>
            <wp:docPr id="68612290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C041C5" w14:textId="64AB5962" w:rsidR="00180AF8" w:rsidRDefault="00180AF8" w:rsidP="00180AF8">
      <w:r w:rsidRPr="00180AF8">
        <w:rPr>
          <w:b/>
          <w:bCs/>
        </w:rPr>
        <w:lastRenderedPageBreak/>
        <w:t xml:space="preserve">Supplemental Figure </w:t>
      </w:r>
      <w:r w:rsidR="005E5FC6">
        <w:rPr>
          <w:b/>
          <w:bCs/>
        </w:rPr>
        <w:t>7</w:t>
      </w:r>
      <w:r>
        <w:t>: The average operative time by author and group for each of the included studies in this study. All averages here represent means except for those marked* (median). Abbreviations utilized: H, High TXA group; L, Low TXA group; No, No TXA group. Error bars on each bar represent one upper and lower standard deviations from the mean.</w:t>
      </w:r>
    </w:p>
    <w:p w14:paraId="728933BD" w14:textId="34A2B208" w:rsidR="002B0167" w:rsidRDefault="002B0167" w:rsidP="00180AF8">
      <w:r>
        <w:rPr>
          <w:noProof/>
        </w:rPr>
        <w:drawing>
          <wp:inline distT="0" distB="0" distL="0" distR="0" wp14:anchorId="6094B9AA" wp14:editId="50A6DE44">
            <wp:extent cx="5542717" cy="5800725"/>
            <wp:effectExtent l="0" t="0" r="1270" b="0"/>
            <wp:docPr id="291972743" name="Picture 1" descr="A graph of a number of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1972743" name="Picture 1" descr="A graph of a number of numbers and a line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546121" cy="5804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52905" w14:textId="27100E88" w:rsidR="002B0167" w:rsidRPr="002B0167" w:rsidRDefault="002B0167" w:rsidP="00180AF8">
      <w:pPr>
        <w:rPr>
          <w:b/>
          <w:bCs/>
        </w:rPr>
      </w:pPr>
      <w:r>
        <w:rPr>
          <w:b/>
          <w:bCs/>
        </w:rPr>
        <w:t xml:space="preserve">Supplemental Figure </w:t>
      </w:r>
      <w:r w:rsidR="005E5FC6">
        <w:rPr>
          <w:b/>
          <w:bCs/>
        </w:rPr>
        <w:t>8</w:t>
      </w:r>
      <w:r>
        <w:rPr>
          <w:b/>
          <w:bCs/>
        </w:rPr>
        <w:t xml:space="preserve">: </w:t>
      </w:r>
      <w:r w:rsidRPr="002B0167">
        <w:rPr>
          <w:rFonts w:cs="Times New Roman"/>
          <w:iCs/>
          <w:sz w:val="22"/>
          <w:szCs w:val="22"/>
        </w:rPr>
        <w:t>The surface under the cumulative ranking curve (SUCRA) graph (upper) and the forest plot (lower)</w:t>
      </w:r>
      <w:r>
        <w:rPr>
          <w:rFonts w:cs="Times New Roman"/>
          <w:iCs/>
          <w:sz w:val="22"/>
          <w:szCs w:val="22"/>
        </w:rPr>
        <w:t xml:space="preserve"> for estimated blood loss per level</w:t>
      </w:r>
      <w:r w:rsidRPr="002B0167">
        <w:rPr>
          <w:rFonts w:cs="Times New Roman"/>
          <w:iCs/>
          <w:sz w:val="22"/>
          <w:szCs w:val="22"/>
        </w:rPr>
        <w:t>. Group abbreviations</w:t>
      </w:r>
      <w:r>
        <w:rPr>
          <w:rFonts w:cs="Times New Roman"/>
          <w:iCs/>
          <w:sz w:val="22"/>
          <w:szCs w:val="22"/>
        </w:rPr>
        <w:t xml:space="preserve"> used</w:t>
      </w:r>
      <w:r w:rsidRPr="002B0167">
        <w:rPr>
          <w:rFonts w:cs="Times New Roman"/>
          <w:iCs/>
          <w:sz w:val="22"/>
          <w:szCs w:val="22"/>
        </w:rPr>
        <w:t>: High (High TXA), Low (Low TXA), No (No TXA).</w:t>
      </w:r>
    </w:p>
    <w:p w14:paraId="4480E68D" w14:textId="77777777" w:rsidR="00903633" w:rsidRDefault="00903633" w:rsidP="00180AF8"/>
    <w:p w14:paraId="113B5F00" w14:textId="623098CF" w:rsidR="00903633" w:rsidRDefault="00903633" w:rsidP="00180AF8"/>
    <w:p w14:paraId="49EAB235" w14:textId="4A8E3703" w:rsidR="00180AF8" w:rsidRDefault="00503042">
      <w:r>
        <w:rPr>
          <w:noProof/>
        </w:rPr>
        <w:lastRenderedPageBreak/>
        <w:drawing>
          <wp:inline distT="0" distB="0" distL="0" distR="0" wp14:anchorId="4CE1502C" wp14:editId="37A43CB7">
            <wp:extent cx="5705475" cy="5867400"/>
            <wp:effectExtent l="0" t="0" r="9525" b="0"/>
            <wp:docPr id="1652399787" name="Picture 1" descr="A graph of a number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2399787" name="Picture 1" descr="A graph of a number of different colored lines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05475" cy="586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C0A121" w14:textId="57E528B8" w:rsidR="00503042" w:rsidRPr="002B0167" w:rsidRDefault="00503042" w:rsidP="00503042">
      <w:pPr>
        <w:rPr>
          <w:b/>
          <w:bCs/>
        </w:rPr>
      </w:pPr>
      <w:r>
        <w:rPr>
          <w:b/>
          <w:bCs/>
        </w:rPr>
        <w:t xml:space="preserve">Supplemental Figure </w:t>
      </w:r>
      <w:r w:rsidR="005E5FC6">
        <w:rPr>
          <w:b/>
          <w:bCs/>
        </w:rPr>
        <w:t>9</w:t>
      </w:r>
      <w:r>
        <w:rPr>
          <w:b/>
          <w:bCs/>
        </w:rPr>
        <w:t xml:space="preserve">: </w:t>
      </w:r>
      <w:r w:rsidRPr="002B0167">
        <w:rPr>
          <w:rFonts w:cs="Times New Roman"/>
          <w:iCs/>
          <w:sz w:val="22"/>
          <w:szCs w:val="22"/>
        </w:rPr>
        <w:t>The surface under the cumulative ranking curve (SUCRA) graph (upper) and the forest plot (lower)</w:t>
      </w:r>
      <w:r>
        <w:rPr>
          <w:rFonts w:cs="Times New Roman"/>
          <w:iCs/>
          <w:sz w:val="22"/>
          <w:szCs w:val="22"/>
        </w:rPr>
        <w:t xml:space="preserve"> for estimated blood loss per hour</w:t>
      </w:r>
      <w:r w:rsidRPr="002B0167">
        <w:rPr>
          <w:rFonts w:cs="Times New Roman"/>
          <w:iCs/>
          <w:sz w:val="22"/>
          <w:szCs w:val="22"/>
        </w:rPr>
        <w:t>. Group abbreviations</w:t>
      </w:r>
      <w:r>
        <w:rPr>
          <w:rFonts w:cs="Times New Roman"/>
          <w:iCs/>
          <w:sz w:val="22"/>
          <w:szCs w:val="22"/>
        </w:rPr>
        <w:t xml:space="preserve"> used</w:t>
      </w:r>
      <w:r w:rsidRPr="002B0167">
        <w:rPr>
          <w:rFonts w:cs="Times New Roman"/>
          <w:iCs/>
          <w:sz w:val="22"/>
          <w:szCs w:val="22"/>
        </w:rPr>
        <w:t>: High (High TXA), Low (Low TXA), No (No TXA).</w:t>
      </w:r>
    </w:p>
    <w:p w14:paraId="25214FAF" w14:textId="77777777" w:rsidR="00503042" w:rsidRDefault="00503042"/>
    <w:sectPr w:rsidR="005030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170"/>
    <w:rsid w:val="001653DB"/>
    <w:rsid w:val="00180AF8"/>
    <w:rsid w:val="00183D44"/>
    <w:rsid w:val="002B0167"/>
    <w:rsid w:val="004955CC"/>
    <w:rsid w:val="004E4301"/>
    <w:rsid w:val="00503042"/>
    <w:rsid w:val="005E5FC6"/>
    <w:rsid w:val="007342C7"/>
    <w:rsid w:val="007F2347"/>
    <w:rsid w:val="008A6637"/>
    <w:rsid w:val="00903633"/>
    <w:rsid w:val="009133FA"/>
    <w:rsid w:val="00921479"/>
    <w:rsid w:val="00A5516D"/>
    <w:rsid w:val="00AB0170"/>
    <w:rsid w:val="00B401F4"/>
    <w:rsid w:val="00C22F5D"/>
    <w:rsid w:val="00E85280"/>
    <w:rsid w:val="00EC1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FC8F4"/>
  <w15:chartTrackingRefBased/>
  <w15:docId w15:val="{A067E035-BEC3-4356-B025-22E5B9891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01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01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01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01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01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01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01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01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01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01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01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01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01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01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01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01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01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01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01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01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01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01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01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01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01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01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01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01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01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352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Baumann</dc:creator>
  <cp:keywords/>
  <dc:description/>
  <cp:lastModifiedBy>Anaspure, Omkar</cp:lastModifiedBy>
  <cp:revision>2</cp:revision>
  <dcterms:created xsi:type="dcterms:W3CDTF">2025-06-02T19:45:00Z</dcterms:created>
  <dcterms:modified xsi:type="dcterms:W3CDTF">2025-06-02T19:45:00Z</dcterms:modified>
</cp:coreProperties>
</file>